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42A0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1975485"/>
            <wp:effectExtent l="0" t="0" r="7620" b="57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E0B22">
      <w:pPr>
        <w:widowControl/>
        <w:kinsoku w:val="0"/>
        <w:spacing w:after="200" w:line="480" w:lineRule="auto"/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/>
        </w:rPr>
        <w:t>Supplementary Figure S1. Dose-response curves of icaritin (ICT) in breast cancer cells.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/>
        </w:rPr>
        <w:t>MCF-7 and MDA-MB-231 cells were treated with a series of ICT concentrations for 48 hours. Cell viability was measured by CCK-8 assay, and cell inhibition rates were calculated based on the viability data. The sigmoidal dose-response curves were fitted using GraphPad Prism 8.0 software. Left panel: MCF-7 cells; Right panel: MDA-MB-231 cells. The calculated I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  <w:lang w:val="en-US" w:eastAsia="zh-CN"/>
        </w:rPr>
        <w:t>C50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/>
        </w:rPr>
        <w:t xml:space="preserve"> values were 19.89 μM for MCF-7 cells and 20.15 μM for MDA-MB-231 cells. All experiments were performed in triplicate and repeated three times independentl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93E89"/>
    <w:rsid w:val="18BA3E56"/>
    <w:rsid w:val="2DCE686D"/>
    <w:rsid w:val="2ECF19BA"/>
    <w:rsid w:val="63893E89"/>
    <w:rsid w:val="676B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</Words>
  <Characters>8</Characters>
  <Lines>0</Lines>
  <Paragraphs>0</Paragraphs>
  <TotalTime>7</TotalTime>
  <ScaleCrop>false</ScaleCrop>
  <LinksUpToDate>false</LinksUpToDate>
  <CharactersWithSpaces>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09:21:00Z</dcterms:created>
  <dc:creator>DZ</dc:creator>
  <cp:lastModifiedBy>DZ</cp:lastModifiedBy>
  <dcterms:modified xsi:type="dcterms:W3CDTF">2026-06-09T02:1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5D09EC3D0D145318A4EA9771A86DF3D_13</vt:lpwstr>
  </property>
  <property fmtid="{D5CDD505-2E9C-101B-9397-08002B2CF9AE}" pid="4" name="KSOTemplateDocerSaveRecord">
    <vt:lpwstr>eyJoZGlkIjoiOTQwNDM0YzBjYjRlNWFhMGQyYTZhMzAxZjA5NmY0NmQiLCJ1c2VySWQiOiIzMjQwNjA1NzEifQ==</vt:lpwstr>
  </property>
</Properties>
</file>